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21F90" w14:textId="03281E62" w:rsidR="00CE56FC" w:rsidRDefault="006757D6">
      <w:r>
        <w:rPr>
          <w:noProof/>
        </w:rPr>
        <w:drawing>
          <wp:inline distT="0" distB="0" distL="0" distR="0" wp14:anchorId="63FE4286" wp14:editId="7670331D">
            <wp:extent cx="5937250" cy="1708150"/>
            <wp:effectExtent l="0" t="0" r="6350" b="6350"/>
            <wp:docPr id="10811425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581DA" w14:textId="6E3BAE78" w:rsidR="00CE56FC" w:rsidRDefault="00CE56FC"/>
    <w:p w14:paraId="1CAF4619" w14:textId="5835AA96" w:rsidR="00CE56FC" w:rsidRPr="00CE56FC" w:rsidRDefault="00CE56FC" w:rsidP="00CE56FC">
      <w:pPr>
        <w:spacing w:after="0" w:line="360" w:lineRule="auto"/>
        <w:rPr>
          <w:rFonts w:ascii="Times New Roman" w:eastAsia="Times New Roman" w:hAnsi="Times New Roman" w:cs="Times New Roman"/>
        </w:rPr>
      </w:pPr>
      <w:r w:rsidRPr="00CE56FC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 w:rsidR="00785DBB">
        <w:rPr>
          <w:rFonts w:ascii="Times New Roman" w:eastAsia="Times New Roman" w:hAnsi="Times New Roman" w:cs="Times New Roman"/>
          <w:b/>
          <w:bCs/>
        </w:rPr>
        <w:t>3</w:t>
      </w:r>
      <w:r w:rsidRPr="00CE56FC">
        <w:rPr>
          <w:rFonts w:ascii="Times New Roman" w:eastAsia="Times New Roman" w:hAnsi="Times New Roman" w:cs="Times New Roman"/>
          <w:b/>
          <w:bCs/>
        </w:rPr>
        <w:t>:</w:t>
      </w:r>
      <w:r w:rsidRPr="00CE56FC">
        <w:rPr>
          <w:rFonts w:ascii="Times New Roman" w:eastAsia="Times New Roman" w:hAnsi="Times New Roman" w:cs="Times New Roman"/>
        </w:rPr>
        <w:t xml:space="preserve"> Comparison between the detection of β-amyloid by a monoclonal antibody (Cat# MCA-AB9, EnCor Biotechnology) versus methoxy-X04 (Cat # 4920, Tocris Bioscience). In blue (methoxy-X04), red (monoclonal β-amyloid) green (collagen IV) and a merged image</w:t>
      </w:r>
      <w:r w:rsidR="006757D6">
        <w:rPr>
          <w:rFonts w:ascii="Times New Roman" w:eastAsia="Times New Roman" w:hAnsi="Times New Roman" w:cs="Times New Roman"/>
        </w:rPr>
        <w:t xml:space="preserve">, </w:t>
      </w:r>
      <w:r w:rsidR="006757D6" w:rsidRPr="006757D6">
        <w:rPr>
          <w:rFonts w:ascii="Times New Roman" w:eastAsia="Times New Roman" w:hAnsi="Times New Roman" w:cs="Times New Roman"/>
        </w:rPr>
        <w:t xml:space="preserve">scale bar </w:t>
      </w:r>
      <w:r w:rsidR="006757D6">
        <w:rPr>
          <w:rFonts w:ascii="Times New Roman" w:eastAsia="Times New Roman" w:hAnsi="Times New Roman" w:cs="Times New Roman"/>
        </w:rPr>
        <w:t>50</w:t>
      </w:r>
      <w:r w:rsidR="006757D6" w:rsidRPr="006757D6">
        <w:rPr>
          <w:rFonts w:ascii="Times New Roman" w:eastAsia="Times New Roman" w:hAnsi="Times New Roman" w:cs="Times New Roman"/>
        </w:rPr>
        <w:t xml:space="preserve"> µm</w:t>
      </w:r>
      <w:r w:rsidRPr="00CE56FC">
        <w:rPr>
          <w:rFonts w:ascii="Times New Roman" w:eastAsia="Times New Roman" w:hAnsi="Times New Roman" w:cs="Times New Roman"/>
        </w:rPr>
        <w:t xml:space="preserve">. Methoxy-XO4 binds aggregated β-amyloid whereas the antibody will bind aggregates, soluble β-amyloid and amyloid precursor protein. The incomplete concordance between these stains is expected, but they are sufficiently concordant to support the use of methoxy-XO4 in this study. </w:t>
      </w:r>
    </w:p>
    <w:p w14:paraId="39A12DF4" w14:textId="77777777" w:rsidR="00CE56FC" w:rsidRDefault="00CE56FC"/>
    <w:p w14:paraId="2149863B" w14:textId="77777777" w:rsidR="00CE56FC" w:rsidRDefault="00CE56FC"/>
    <w:sectPr w:rsidR="00CE5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6FC"/>
    <w:rsid w:val="006757D6"/>
    <w:rsid w:val="00785DBB"/>
    <w:rsid w:val="009F217C"/>
    <w:rsid w:val="00A307DB"/>
    <w:rsid w:val="00CE56FC"/>
    <w:rsid w:val="00E9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B6646"/>
  <w15:chartTrackingRefBased/>
  <w15:docId w15:val="{CB3749EF-7797-46D0-A9EB-F26D6DBAD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5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6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6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6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6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6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6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6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6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6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6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6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6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6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6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6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6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tura Antunes, Lissa</dc:creator>
  <cp:keywords/>
  <dc:description/>
  <cp:lastModifiedBy>Ventura Antunes, Lissa</cp:lastModifiedBy>
  <cp:revision>2</cp:revision>
  <dcterms:created xsi:type="dcterms:W3CDTF">2025-02-21T20:04:00Z</dcterms:created>
  <dcterms:modified xsi:type="dcterms:W3CDTF">2025-02-2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2-21T20:27:0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a6d918b-2d4e-453f-b2df-d09205ae093e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